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1C4" w:rsidRDefault="00C871C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Table 5</w:t>
      </w:r>
      <w:r w:rsidR="00A50756" w:rsidRPr="00A5075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50756" w:rsidRPr="00A50756">
        <w:rPr>
          <w:rFonts w:ascii="Times New Roman" w:hAnsi="Times New Roman" w:cs="Times New Roman"/>
          <w:sz w:val="24"/>
          <w:szCs w:val="24"/>
        </w:rPr>
        <w:t xml:space="preserve"> Presumptive bacterial species</w:t>
      </w:r>
      <w:r w:rsidR="008671AC">
        <w:rPr>
          <w:rFonts w:ascii="Times New Roman" w:hAnsi="Times New Roman" w:cs="Times New Roman"/>
          <w:sz w:val="24"/>
          <w:szCs w:val="24"/>
        </w:rPr>
        <w:t xml:space="preserve"> in</w:t>
      </w:r>
      <w:r w:rsidR="00A50756" w:rsidRPr="00A50756">
        <w:rPr>
          <w:rFonts w:ascii="Times New Roman" w:hAnsi="Times New Roman" w:cs="Times New Roman"/>
          <w:sz w:val="24"/>
          <w:szCs w:val="24"/>
        </w:rPr>
        <w:t xml:space="preserve"> </w:t>
      </w:r>
      <w:r w:rsidR="00A50756">
        <w:rPr>
          <w:rFonts w:ascii="Times New Roman" w:hAnsi="Times New Roman" w:cs="Times New Roman"/>
          <w:sz w:val="24"/>
          <w:szCs w:val="24"/>
        </w:rPr>
        <w:t xml:space="preserve">mummy’s </w:t>
      </w:r>
      <w:r>
        <w:rPr>
          <w:rFonts w:ascii="Times New Roman" w:hAnsi="Times New Roman" w:cs="Times New Roman"/>
          <w:sz w:val="24"/>
          <w:szCs w:val="24"/>
        </w:rPr>
        <w:t>ascending colon</w:t>
      </w:r>
      <w:r w:rsidR="00A50756" w:rsidRPr="00A5075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094" w:type="dxa"/>
        <w:jc w:val="center"/>
        <w:tblInd w:w="96" w:type="dxa"/>
        <w:tblLook w:val="04A0"/>
      </w:tblPr>
      <w:tblGrid>
        <w:gridCol w:w="3274"/>
        <w:gridCol w:w="1620"/>
        <w:gridCol w:w="1260"/>
        <w:gridCol w:w="1940"/>
      </w:tblGrid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ty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valu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Anaerosalibacter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bizertens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9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2.89E-1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7999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Aquabacterium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fontiphilum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9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5.29E-1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44322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acillus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abyssal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6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5.99E-1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09671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acillus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oceanisedimin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7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.50E-1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8440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acillus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sals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7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16E-1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09135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acillus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thermoamylovoran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01E-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7028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Caloramator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proteoclastic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89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8.34E-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26265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Catabacter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hongkongens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2.55E-1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5269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Chungangi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koreens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3.54E-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7554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cochleariu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5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4.63E-1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3026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disporicu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2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32E-1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26491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estertheticu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8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51E-1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8995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jejuen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88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3.36E-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25796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lavalen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4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61E-1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44289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oceanicu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2.09E-1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7136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putrefacien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7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4.90E-1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3324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tetan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7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01E-1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74498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uliginosu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6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60E-1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28920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Cohnell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lupin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9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84E-1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25663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Comamona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testosteron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8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2.02E-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02841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Desulfonem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agn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5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09E-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25990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scherichia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fergusoni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01E-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74902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Fusobacterium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simia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8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23E-1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3318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Hyphomicrobium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hollandicu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6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3.80E-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26428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Intestinibacter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bartlettii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5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2.89E-1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27573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Jeotgalibacill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oli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8.32E-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25726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Lautropi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irabil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8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4.31E-1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04897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Leifsoni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xyl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7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2.53E-1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74130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Lentibacill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salinarum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4.92E-1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44305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Lentibacill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sal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3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3.54E-1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43170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Loriellopsi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cavernico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87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2.10E-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7881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Methylobacterium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longum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8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51E-1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7045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Modestobacter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marin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3.54E-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6228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Mycoplasm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aur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78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2.23E-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26035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Oceanobacill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pacific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6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4.20E-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26261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Opitut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terra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2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2.24E-1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74978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Ornithinibacill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scapharca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6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7.27E-1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7927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Paenibacill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cellulositrophic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4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3.80E-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6564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Paenibacill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taiwanensi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4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2.90E-1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44007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Paucisalibacill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globul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2.23E-1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42445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Pedobacter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saltan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32E-1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74586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seudomonas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9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6.83E-1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8644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Robinsoniell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peoriens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6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5.99E-1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41882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Romboutsi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ileal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5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98E-1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25597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Rubellimicrobium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aerolatu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3.10E-1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44469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Shewanell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baltic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01E-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74843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Sporosarcin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luteol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4.92E-1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4283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Sporosarcin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pasteuri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8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.50E-1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04923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Terrisporobacter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mayombe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8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5.59E-1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04744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Thermoactinomyce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intermedi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8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4.31E-1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41760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Tissierell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creatinophil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5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5.00E-1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37028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Tissierell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praeacuta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4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23E-1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44860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Turicibacter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sanguini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4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3.77E-1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28816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Virgibacill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campisali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7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1.16E-1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08840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Virgibacill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dokdonens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3.54E-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043206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Virgibacill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halotoleran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3.54E-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08860</w:t>
            </w:r>
          </w:p>
        </w:tc>
      </w:tr>
      <w:tr w:rsidR="008671AC" w:rsidRPr="00C871C4" w:rsidTr="008671AC">
        <w:trPr>
          <w:trHeight w:val="300"/>
          <w:jc w:val="center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71AC" w:rsidRPr="00C871C4" w:rsidRDefault="008671AC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Virgibacillus</w:t>
            </w:r>
            <w:proofErr w:type="spellEnd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871C4">
              <w:rPr>
                <w:rFonts w:ascii="Times New Roman" w:eastAsia="Times New Roman" w:hAnsi="Times New Roman" w:cs="Times New Roman"/>
                <w:i/>
                <w:color w:val="000000"/>
              </w:rPr>
              <w:t>pantothentic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96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8.89E-1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1AC" w:rsidRPr="00C871C4" w:rsidRDefault="008671AC" w:rsidP="00C87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1C4">
              <w:rPr>
                <w:rFonts w:ascii="Times New Roman" w:eastAsia="Times New Roman" w:hAnsi="Times New Roman" w:cs="Times New Roman"/>
                <w:color w:val="000000"/>
              </w:rPr>
              <w:t>NR_114091</w:t>
            </w:r>
          </w:p>
        </w:tc>
      </w:tr>
    </w:tbl>
    <w:p w:rsidR="00A50756" w:rsidRDefault="00A50756">
      <w:pPr>
        <w:rPr>
          <w:rFonts w:ascii="Times New Roman" w:hAnsi="Times New Roman" w:cs="Times New Roman"/>
          <w:sz w:val="24"/>
          <w:szCs w:val="24"/>
        </w:rPr>
      </w:pPr>
      <w:r w:rsidRPr="00A507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0756" w:rsidRPr="00A50756" w:rsidRDefault="00A50756">
      <w:pPr>
        <w:rPr>
          <w:rFonts w:ascii="Times New Roman" w:hAnsi="Times New Roman" w:cs="Times New Roman"/>
          <w:sz w:val="24"/>
          <w:szCs w:val="24"/>
        </w:rPr>
      </w:pPr>
    </w:p>
    <w:sectPr w:rsidR="00A50756" w:rsidRPr="00A50756" w:rsidSect="00151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50756"/>
    <w:rsid w:val="000324B1"/>
    <w:rsid w:val="00151061"/>
    <w:rsid w:val="008671AC"/>
    <w:rsid w:val="008B651D"/>
    <w:rsid w:val="00A50756"/>
    <w:rsid w:val="00C871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5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7</Words>
  <Characters>2549</Characters>
  <Application>Microsoft Office Word</Application>
  <DocSecurity>0</DocSecurity>
  <Lines>21</Lines>
  <Paragraphs>5</Paragraphs>
  <ScaleCrop>false</ScaleCrop>
  <Company>Toshiba</Company>
  <LinksUpToDate>false</LinksUpToDate>
  <CharactersWithSpaces>2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a Marie Santiago-Rodríguez</dc:creator>
  <cp:lastModifiedBy>Tasha Marie Santiago-Rodríguez</cp:lastModifiedBy>
  <cp:revision>3</cp:revision>
  <dcterms:created xsi:type="dcterms:W3CDTF">2015-07-05T02:35:00Z</dcterms:created>
  <dcterms:modified xsi:type="dcterms:W3CDTF">2015-07-05T15:54:00Z</dcterms:modified>
</cp:coreProperties>
</file>